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77436" w14:textId="77777777" w:rsidR="00846271" w:rsidRDefault="00846271" w:rsidP="008462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01FB15" w14:textId="77777777" w:rsidR="00846271" w:rsidRDefault="00846271" w:rsidP="0084627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Study sample demographics</w:t>
      </w:r>
    </w:p>
    <w:p w14:paraId="020A28B4" w14:textId="77777777" w:rsidR="00846271" w:rsidRDefault="00846271" w:rsidP="0084627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970" w:type="dxa"/>
        <w:tblLook w:val="04A0" w:firstRow="1" w:lastRow="0" w:firstColumn="1" w:lastColumn="0" w:noHBand="0" w:noVBand="1"/>
      </w:tblPr>
      <w:tblGrid>
        <w:gridCol w:w="3415"/>
        <w:gridCol w:w="1725"/>
        <w:gridCol w:w="1552"/>
        <w:gridCol w:w="1731"/>
        <w:gridCol w:w="1547"/>
      </w:tblGrid>
      <w:tr w:rsidR="00846271" w14:paraId="3368378D" w14:textId="77777777" w:rsidTr="00291259">
        <w:trPr>
          <w:trHeight w:val="268"/>
        </w:trPr>
        <w:tc>
          <w:tcPr>
            <w:tcW w:w="3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82D39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7BC783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mory CD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CD25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egulatory T cells</w:t>
            </w:r>
          </w:p>
        </w:tc>
        <w:tc>
          <w:tcPr>
            <w:tcW w:w="32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1DB55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mory CD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CD25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 cells</w:t>
            </w:r>
          </w:p>
        </w:tc>
      </w:tr>
      <w:tr w:rsidR="00846271" w14:paraId="7589BBEB" w14:textId="77777777" w:rsidTr="00291259">
        <w:trPr>
          <w:trHeight w:val="268"/>
        </w:trPr>
        <w:tc>
          <w:tcPr>
            <w:tcW w:w="3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7F6BD" w14:textId="77777777" w:rsidR="00846271" w:rsidRDefault="00846271" w:rsidP="00291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317452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1D cases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484873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105BBC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1D cases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C3429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</w:tr>
      <w:tr w:rsidR="00846271" w14:paraId="3E321C99" w14:textId="77777777" w:rsidTr="00291259">
        <w:trPr>
          <w:trHeight w:val="268"/>
        </w:trPr>
        <w:tc>
          <w:tcPr>
            <w:tcW w:w="34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B1AF6" w14:textId="77777777" w:rsidR="00846271" w:rsidRDefault="00846271" w:rsidP="00291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subjects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61B1F" w14:textId="521C599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B403D" w14:textId="2C13ECAF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C450A" w14:textId="2C10DFD0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18B84" w14:textId="4A28FFE5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844D8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46271" w14:paraId="5A4A236B" w14:textId="77777777" w:rsidTr="00291259">
        <w:trPr>
          <w:trHeight w:val="268"/>
        </w:trPr>
        <w:tc>
          <w:tcPr>
            <w:tcW w:w="34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FE4AA" w14:textId="77777777" w:rsidR="00846271" w:rsidRDefault="00846271" w:rsidP="00291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 / Male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40161" w14:textId="7A05E0E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 / 24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5EC37" w14:textId="204A20C4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 / 21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3A4C4" w14:textId="0ACAB8C5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/ 37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74C22E" w14:textId="3B1FB96A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/ 3</w:t>
            </w:r>
            <w:r w:rsidR="00844D8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46271" w14:paraId="4FF74664" w14:textId="77777777" w:rsidTr="00291259">
        <w:trPr>
          <w:trHeight w:val="268"/>
        </w:trPr>
        <w:tc>
          <w:tcPr>
            <w:tcW w:w="34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DAF5D" w14:textId="77777777" w:rsidR="00846271" w:rsidRDefault="00846271" w:rsidP="00291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age ± SD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7D6769" w14:textId="20137E73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 ± 7.6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5252D" w14:textId="2C5EA9D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.3 ± 8.0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FF6E7" w14:textId="0AF54C8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1 ± 8.2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CFE7AA" w14:textId="7851B330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7 ± 7.7</w:t>
            </w:r>
          </w:p>
        </w:tc>
      </w:tr>
      <w:tr w:rsidR="00846271" w14:paraId="1825C829" w14:textId="77777777" w:rsidTr="00291259">
        <w:trPr>
          <w:trHeight w:val="268"/>
        </w:trPr>
        <w:tc>
          <w:tcPr>
            <w:tcW w:w="34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5437E1" w14:textId="77777777" w:rsidR="00846271" w:rsidRDefault="00846271" w:rsidP="00291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age at diagnosis ± SD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08C81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6 ± 9.2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AFB92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1C731" w14:textId="37D6B269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4 ± 10.3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634A4A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46271" w14:paraId="5E6A169B" w14:textId="77777777" w:rsidTr="00291259">
        <w:trPr>
          <w:trHeight w:val="268"/>
        </w:trPr>
        <w:tc>
          <w:tcPr>
            <w:tcW w:w="34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C871C" w14:textId="77777777" w:rsidR="00846271" w:rsidRDefault="00846271" w:rsidP="002912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 disease duration ± SD</w:t>
            </w:r>
          </w:p>
        </w:tc>
        <w:tc>
          <w:tcPr>
            <w:tcW w:w="172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8428B" w14:textId="7E483350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8 ± 10.6</w:t>
            </w:r>
          </w:p>
        </w:tc>
        <w:tc>
          <w:tcPr>
            <w:tcW w:w="155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DB49F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3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727B4" w14:textId="08AAD216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5 ± 10.4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B0C77" w14:textId="77777777" w:rsidR="00846271" w:rsidRDefault="00846271" w:rsidP="002912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26F22F4C" w14:textId="77777777" w:rsidR="00846271" w:rsidRDefault="00846271" w:rsidP="00846271">
      <w:pPr>
        <w:rPr>
          <w:rFonts w:ascii="Times New Roman" w:hAnsi="Times New Roman" w:cs="Times New Roman"/>
          <w:sz w:val="24"/>
          <w:szCs w:val="24"/>
        </w:rPr>
      </w:pPr>
    </w:p>
    <w:p w14:paraId="424948BE" w14:textId="77777777" w:rsidR="00AD13B3" w:rsidRDefault="00AD13B3"/>
    <w:sectPr w:rsidR="00AD1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271"/>
    <w:rsid w:val="00844D88"/>
    <w:rsid w:val="00846271"/>
    <w:rsid w:val="00AD13B3"/>
    <w:rsid w:val="00F2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812E"/>
  <w15:chartTrackingRefBased/>
  <w15:docId w15:val="{6DDEB976-A573-4E09-B0D7-F12034DF1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71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2</cp:revision>
  <dcterms:created xsi:type="dcterms:W3CDTF">2022-02-22T03:31:00Z</dcterms:created>
  <dcterms:modified xsi:type="dcterms:W3CDTF">2022-03-01T17:44:00Z</dcterms:modified>
</cp:coreProperties>
</file>